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9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141"/>
        <w:gridCol w:w="2430"/>
        <w:gridCol w:w="3330"/>
        <w:gridCol w:w="3870"/>
        <w:gridCol w:w="1260"/>
      </w:tblGrid>
      <w:tr>
        <w:trPr>
          <w:trHeight w:val="540" w:hRule="atLeast"/>
        </w:trPr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SC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ation  </w:t>
              <w:br/>
              <w:t>(Start-End, Mb)</w:t>
            </w:r>
          </w:p>
        </w:tc>
        <w:tc>
          <w:tcPr>
            <w:tcW w:w="33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ost significant SNP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Front leg pastern</w:t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8.82-18.89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1796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HS3ST4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0.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4.28-44.5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386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8orf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1.26-111.52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2784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Rsbn1  PHTF1  MAGI3  LIG-2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0.01</w:t>
            </w:r>
          </w:p>
        </w:tc>
      </w:tr>
      <w:tr>
        <w:trPr>
          <w:trHeight w:val="405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1.75-61.9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16584    ALGA0032500 MARC003656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GF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FGF2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CCN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.06-8.1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56471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C2D2A  FBXL5  FGFBP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8.30-58.8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3891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OX18  RASSF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8.27-68.42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3911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TP5I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6.44-76.7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NRA003211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MEM106B  ARL4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SC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69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1.74-82.8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54178   ALGA0054186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RPS1  TWIST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TMEM196  SP4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91-2.0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56284   ALGA005629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RGS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.86-7.9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33370   ALGA0114079  ASGA005303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OX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.52-10.6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812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NGLY1  OXSM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LRRC3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5.48-45.28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77321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RBB1  CRYBA4   MN1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88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7.01-57.2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BGIS000482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GNG4   B3GALNT2   TBCE  GGPS1  ARID4B RBM34 TOMM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405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8.28-28.38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4119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RTR1  TFCP2L1  GLI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0.35-80.4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013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414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4.54-24.6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106657   ALGA0110358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BXO4  GH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CCDC15 CCL28  NNT  PLCXD3  C7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6.13-26.2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89983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GF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MRPS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289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8.65-58.99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6858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GABRG2 GABRA1 GABRB2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28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95-15.4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0553   INRA005280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Rear leg pastern</w:t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63.85-263.92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8993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ALM2  AKAP2  C9orf152  THIO TXNDC8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87.64-287.8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NRA000789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NTNG2  BARHL1  GTF3C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5.78-115.8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1GA002414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RIB2  LPIN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NTSR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56-15.7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1867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BX32 WDYHV1 ATAD2 ZHX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6.64-26.76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100291   ASGA0091288</w:t>
            </w:r>
          </w:p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10422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UQCRFS1 PLEKHF1 C19orf12 POP4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8.55-49.1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112820    H3GA002737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11orf63  BSX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GRAMD1B  ZNF202 OR6X1  OR6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.28-11.32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56488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USP10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HHIPL2  TAF1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0.70-120.9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0255    ALGA0113553</w:t>
            </w:r>
          </w:p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7943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IRS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RHBDD1  COL4A4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COL4A3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MFF  TM4SF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3.41-123.5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1340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NE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FBXO36  SLC16A14  SP110 SP140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6.8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8821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HJUR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75-15.4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NRA0052780    INRA0052808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Front leg buck kne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4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4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0.01- 0.0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4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10290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4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48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.23-7.77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MARC0042729    MARC0012087 </w:t>
            </w:r>
          </w:p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ASGA0093627    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VAT1L  NUDT7  MON1B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.14-10.3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5636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de-DE"/>
              </w:rPr>
              <w:t>CALB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de-DE"/>
              </w:rPr>
              <w:t xml:space="preserve">  MARVELD3   TAT   CHST4   PHLP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  <w:lang w:val="de-DE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  <w:lang w:val="de-DE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  <w:lang w:val="de-DE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.14-12.7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092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pt-BR"/>
              </w:rPr>
              <w:t>RFXAP   SMAD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  <w:lang w:val="pt-BR"/>
              </w:rPr>
              <w:t xml:space="preserve">   EXOSC8   FAM48A   ALG5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  <w:lang w:val="pt-BR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  <w:lang w:val="pt-BR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38-15.4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MARC0070553   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BMP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Rear weak legs</w:t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9.41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8680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BN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SLC27A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ISOC1   ADAMTS19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3.5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2887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MTF1   SF3A3   FHL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UTP11L   POU3F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5.82-26.0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7582  MARC0090486  ASGA009774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eEF1  MTNR1B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SLC36A4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.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DRGA001&lt;023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GPATCH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8.22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3183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3.2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5189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1.61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1090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OMTD1  ZNF503   C10orf41   C10orf11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Rear upright leg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.3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0883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FERMT3  CCDC88B  MACROD1  FLRT1  OTUB1  COX8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0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8595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MTSS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NDUFB9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TMEM65   FER1L5   ANXA1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10.7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2177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RIM33   SYT6   OLFML3   HIPK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2.92-23.1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105323    ALGA0109892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NOX   TRIM77   NAALAD2  CHORDC1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7.27-107.3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54755   ASGA0044381 ASGA0044383   ASGA004438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METTL13   DNM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3.47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3018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1QL1  PTER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5.01-76.0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pt-BR"/>
              </w:rPr>
              <w:t>ASGA0052016    M1GA0015368  LGA0063931       ASGA0052052  ASGA0052061   ASGA0084337  ALGA0063994   H3GA0032663 ASGA0052129   MARC005856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EFNB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ARGLU1 FAM155A  LIG4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ABHD13  TNFSF13B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MYO1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7.19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5510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4GTP3  TMEM101  MPP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67.7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507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NMUR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5.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9242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.55-9.5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5426   ALGA009321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IDO1  ADAM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9.48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94162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5.6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711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OP1  PLC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11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X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1.39-91.8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17716   ASGA008124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ont legs turned i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7.3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2162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E2F8    ZDHHC13    LI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8.74-38.99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10196    M1GA0024370  ALGA0117101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KCNC1  MYOD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OT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USH1C   SUR1   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0.4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11288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.91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18040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KCNQ3  OC90   EFR3A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7.9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2926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GCLM   DNTTIP2   BCAR3    FNBP1L   DR1   TMED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0.1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12071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BNDD1  AFG3L2  TUBB3  DEF8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1.81-91.8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34758    MARC007568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8.6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54462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US7   RINT1  EFCAB10  ATXN7L1  NAMPT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0.0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SU1000052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5HT2A  ESTD  LRCH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.3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4929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MAP2K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ABCA5   ABCA6  ABCA9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6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9680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HTR5A    DPP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.45-3.46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5228    MARC004443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XRCC2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ar legs turned i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4.3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0164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VTA1    NMBR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90.07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11128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IER3IP1   KATNAL2  HDHD2  C18orf22  ADNP2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4.38-124.4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07919    ALGA0016362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CF7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CDKL3   CDKN2AIPNL   PHF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9.46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1745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LDN4   CLIP2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22.9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117199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4.71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1378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RKAB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PDE4DIP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1.1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2661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MP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1.9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3708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7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3809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HX15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ANAPC4  SLC34A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RBPSUH  TBC1D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5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4.4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DRGA0011331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LITRK1   SLITRK6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3.88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5192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.28-8.7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53070   MARC0086052 H3GA0033435   ALGA0064900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IRK2   KCNJ16   MAP2K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6.4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6816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MGMT   EBF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GLRX3   TCERG1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9.68-79.80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009495   MARC004979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CDC141    MYBPH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 SESTD1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80.35-80.6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pt-BR"/>
              </w:rPr>
              <w:t>ASGA0102478    ALGA0114289</w:t>
            </w:r>
          </w:p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pt-BR"/>
              </w:rPr>
              <w:t>ASGA0070136    H3GA0044704 H3GA004470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X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0.8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90472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X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.2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DRGA0017113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ARHGAP6    AMEL    MSL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ont feet size</w:t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69.0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0703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80.1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1GA0001575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TF1  NR6A1  PSB7  GPR144  OLFML2A  WDR38  B5APV1   GOLGA1  RABEPK  PPP6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83.69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0507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OQ4   FATP4  URM1  CERCAM   ODF2  GLE1  SCOC  SPTAN1  WDR34   SET   PKN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ZDHHC12   ZER1  TBCD13  END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8.22-48.34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30320    ALGA0059207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SH1  PRTFDC1  ENKUR  ARHGAP2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6.66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2528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LITRK1  SLITRK6  SLITRK5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5.27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5645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TT3B  OSBPL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.77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7431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KSYK  AUH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4.8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84101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ARS  UBXN4  LCT  R3HDM1  ZRANB3  RAB3GA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29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54.09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INRA0054308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TPN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PARD6B  DPM1  MOCS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1.74-21.80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97487 ALGA009748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SPAM1   HYAL4   WASL   LMOD2   ASB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ar feet size</w:t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7.0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1GA0002857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BX1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NAV2  E2F8  ZDHHC13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3.13-103.3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89483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ALK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FAM179A  CLIP4  WDR43  TRMT61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.35-5.00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  <w:lang w:val="pt-BR"/>
              </w:rPr>
              <w:t>H3GA0015330   ALGA0030095  H3GA0015339   ASGA002403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TNRC6B  FAM83F  GRAP2  ENTHD1  CACNA1I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RPS19BP1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8.95-49.16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MARC0112820   H3GA0027376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GRAMD1B  ZNF202  OR6X1  OR6M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23.16-23.44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61496   ASGA0050421 ASGA0102583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DNAJC15  C13orf30  AKAP11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7.23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95323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8.99-49.23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49205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RIMS4  WISP2  YWHAB  RABPC1L  WFDC5  STK4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ront uneven toe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0.05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14790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TGFBR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 HFM1  ZNF644  BARH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37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24036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41.42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H3GA0027118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8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3.86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9021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ar uneven toes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74.52-74.71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MARC0074797  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OSBPL1A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 xml:space="preserve">  HRH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0.41-10.45</w:t>
            </w:r>
          </w:p>
        </w:tc>
        <w:tc>
          <w:tcPr>
            <w:tcW w:w="333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 xml:space="preserve">ASGA0093058  ALGA0103116 ASGA0090332  </w:t>
            </w:r>
          </w:p>
        </w:tc>
        <w:tc>
          <w:tcPr>
            <w:tcW w:w="387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PRKRIR  C11orf30  LRRC32</w:t>
            </w:r>
          </w:p>
        </w:tc>
        <w:tc>
          <w:tcPr>
            <w:tcW w:w="1260" w:type="dxa"/>
            <w:tcBorders/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1.28-1.49</w:t>
            </w:r>
          </w:p>
        </w:tc>
        <w:tc>
          <w:tcPr>
            <w:tcW w:w="333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SGA0074962  MARC0072314</w:t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C8orf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  <w:tr>
        <w:trPr>
          <w:trHeight w:val="391" w:hRule="atLeast"/>
        </w:trPr>
        <w:tc>
          <w:tcPr>
            <w:tcW w:w="1577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3.49</w:t>
            </w:r>
          </w:p>
        </w:tc>
        <w:tc>
          <w:tcPr>
            <w:tcW w:w="333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0"/>
                <w:szCs w:val="20"/>
              </w:rPr>
              <w:t>ALGA0092745</w:t>
            </w:r>
          </w:p>
        </w:tc>
        <w:tc>
          <w:tcPr>
            <w:tcW w:w="387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kern w:val="2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tLeast" w:line="338" w:before="0" w:after="0"/>
              <w:textAlignment w:val="bottom"/>
              <w:rPr>
                <w:rFonts w:ascii="Times New Roman" w:hAnsi="Times New Roman" w:eastAsia="Times New Roman" w:cs="Times New Roman"/>
                <w:bCs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kern w:val="2"/>
                <w:sz w:val="20"/>
                <w:szCs w:val="20"/>
              </w:rPr>
              <w:t>&lt; 0.001</w:t>
            </w:r>
          </w:p>
        </w:tc>
      </w:tr>
    </w:tbl>
    <w:p>
      <w:pPr>
        <w:pStyle w:val="Normal"/>
        <w:spacing w:lineRule="auto" w:line="480" w:before="24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bCs/>
          <w:sz w:val="24"/>
          <w:szCs w:val="24"/>
        </w:rPr>
        <w:t xml:space="preserve">labeled with superscript asterisk indicate those potentially important ones relevant to skeleton development, bone and cartilage development, and energy metabolism using functional annotation through online DAVID (http://david.abcc.ncifcrf.gov/). P values indicate the significant candidate regions and were determined from bootstrap analysis based on the genetic variance of 5-SNPs sliding window.  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1T19:47:00Z</dcterms:created>
  <dc:creator>Owner</dc:creator>
  <dc:description/>
  <dc:language>en-US</dc:language>
  <cp:lastModifiedBy>suneel</cp:lastModifiedBy>
  <dcterms:modified xsi:type="dcterms:W3CDTF">2011-02-01T19:48:00Z</dcterms:modified>
  <cp:revision>3</cp:revision>
  <dc:subject/>
  <dc:title/>
</cp:coreProperties>
</file>